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04DAE2" w14:textId="77777777" w:rsidR="00BF0552" w:rsidRDefault="002A41C4">
      <w:pPr>
        <w:pStyle w:val="NormalWeb"/>
        <w:jc w:val="center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Supplementary tables</w:t>
      </w:r>
    </w:p>
    <w:p w14:paraId="2604DAE3" w14:textId="77777777" w:rsidR="00BF0552" w:rsidRDefault="00BF0552">
      <w:pPr>
        <w:pStyle w:val="NormalWeb"/>
        <w:jc w:val="both"/>
        <w:rPr>
          <w:lang w:val="en-US"/>
        </w:rPr>
      </w:pPr>
    </w:p>
    <w:tbl>
      <w:tblPr>
        <w:tblW w:w="9351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75"/>
        <w:gridCol w:w="1755"/>
        <w:gridCol w:w="1276"/>
        <w:gridCol w:w="1199"/>
        <w:gridCol w:w="1260"/>
        <w:gridCol w:w="1085"/>
        <w:gridCol w:w="992"/>
        <w:gridCol w:w="709"/>
      </w:tblGrid>
      <w:tr w:rsidR="00BF0552" w14:paraId="2604DAE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351" w:type="dxa"/>
            <w:gridSpan w:val="8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AE4" w14:textId="77777777" w:rsidR="00BF0552" w:rsidRDefault="002A41C4">
            <w:r>
              <w:rPr>
                <w:rFonts w:ascii="Times New Roman" w:eastAsia="Times New Roman" w:hAnsi="Times New Roman"/>
                <w:b/>
                <w:bCs/>
                <w:kern w:val="0"/>
                <w:lang w:val="en-US" w:eastAsia="nb-NO"/>
              </w:rPr>
              <w:t>Supplementary Table S1.</w:t>
            </w:r>
            <w:r>
              <w:rPr>
                <w:rFonts w:ascii="Times New Roman" w:eastAsia="Times New Roman" w:hAnsi="Times New Roman"/>
                <w:kern w:val="0"/>
                <w:lang w:val="en-US" w:eastAsia="nb-NO"/>
              </w:rPr>
              <w:t xml:space="preserve"> Speed, time and coefficient of variation for speed during a classical sprint time-trial competition in elite- to world-class male and female cross-country skiers.</w:t>
            </w:r>
          </w:p>
        </w:tc>
      </w:tr>
      <w:tr w:rsidR="00BF0552" w14:paraId="2604DAEE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0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AE6" w14:textId="77777777" w:rsidR="00BF0552" w:rsidRDefault="002A41C4">
            <w:pPr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>Segment</w:t>
            </w:r>
          </w:p>
        </w:tc>
        <w:tc>
          <w:tcPr>
            <w:tcW w:w="17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AE7" w14:textId="77777777" w:rsidR="00BF0552" w:rsidRDefault="002A41C4">
            <w:pPr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>Terrain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AE8" w14:textId="77777777" w:rsidR="00BF0552" w:rsidRDefault="002A41C4">
            <w:pPr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AE9" w14:textId="77777777" w:rsidR="00BF0552" w:rsidRDefault="002A41C4">
            <w:pPr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AEA" w14:textId="77777777" w:rsidR="00BF0552" w:rsidRDefault="002A41C4">
            <w:pPr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>Men</w:t>
            </w:r>
          </w:p>
        </w:tc>
        <w:tc>
          <w:tcPr>
            <w:tcW w:w="1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AEB" w14:textId="77777777" w:rsidR="00BF0552" w:rsidRDefault="002A41C4">
            <w:pPr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>Diff (%)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AEC" w14:textId="77777777" w:rsidR="00BF0552" w:rsidRDefault="002A41C4">
            <w:pPr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AED" w14:textId="77777777" w:rsidR="00BF0552" w:rsidRDefault="002A41C4">
            <w:pPr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US"/>
              </w:rPr>
              <w:t>ES</w:t>
            </w:r>
          </w:p>
        </w:tc>
      </w:tr>
      <w:tr w:rsidR="00BF0552" w14:paraId="2604DAF7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0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AEF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S1</w:t>
            </w:r>
          </w:p>
        </w:tc>
        <w:tc>
          <w:tcPr>
            <w:tcW w:w="17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AF0" w14:textId="77777777" w:rsidR="00BF0552" w:rsidRDefault="002A41C4">
            <w:pPr>
              <w:jc w:val="center"/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Flat (</w:t>
            </w:r>
            <w:r>
              <w:rPr>
                <w:rFonts w:ascii="Times New Roman" w:hAnsi="Times New Roman"/>
                <w:sz w:val="20"/>
                <w:szCs w:val="20"/>
              </w:rPr>
              <w:t>310 m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AF1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Speed (m/s)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AF2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7.4 ± 0.2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AF3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8.2 ± 0.1</w:t>
            </w:r>
          </w:p>
        </w:tc>
        <w:tc>
          <w:tcPr>
            <w:tcW w:w="1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AF4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10.8%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AF5" w14:textId="77777777" w:rsidR="00BF0552" w:rsidRDefault="002A41C4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AF6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4.99</w:t>
            </w:r>
          </w:p>
        </w:tc>
      </w:tr>
      <w:tr w:rsidR="00BF0552" w14:paraId="2604DB0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0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AF8" w14:textId="77777777" w:rsidR="00BF0552" w:rsidRDefault="00BF0552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AF9" w14:textId="77777777" w:rsidR="00BF0552" w:rsidRDefault="00BF0552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AFA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Time (s)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AFB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42.1 ± 1.0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AFC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38.0 ± 0.7</w:t>
            </w:r>
          </w:p>
        </w:tc>
        <w:tc>
          <w:tcPr>
            <w:tcW w:w="1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AFD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10.8%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AFE" w14:textId="77777777" w:rsidR="00BF0552" w:rsidRDefault="002A41C4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AFF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4.90</w:t>
            </w:r>
          </w:p>
        </w:tc>
      </w:tr>
      <w:tr w:rsidR="00BF0552" w14:paraId="2604DB09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0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01" w14:textId="77777777" w:rsidR="00BF0552" w:rsidRDefault="00BF0552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02" w14:textId="77777777" w:rsidR="00BF0552" w:rsidRDefault="00BF0552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03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CV (%)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04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2.4%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05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1.8%</w:t>
            </w:r>
          </w:p>
        </w:tc>
        <w:tc>
          <w:tcPr>
            <w:tcW w:w="1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06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07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08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BF0552" w14:paraId="2604DB12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0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0A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S2</w:t>
            </w:r>
          </w:p>
        </w:tc>
        <w:tc>
          <w:tcPr>
            <w:tcW w:w="17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0B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Downhill (200 m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0C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Speed (m/s)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0D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9.7 ± 0.2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0E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10.4 ± 0.2</w:t>
            </w:r>
          </w:p>
        </w:tc>
        <w:tc>
          <w:tcPr>
            <w:tcW w:w="1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0F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6.8%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10" w14:textId="77777777" w:rsidR="00BF0552" w:rsidRDefault="002A41C4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&lt;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11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3.37</w:t>
            </w:r>
          </w:p>
        </w:tc>
      </w:tr>
      <w:tr w:rsidR="00BF0552" w14:paraId="2604DB1B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0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13" w14:textId="77777777" w:rsidR="00BF0552" w:rsidRDefault="00BF0552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14" w14:textId="77777777" w:rsidR="00BF0552" w:rsidRDefault="00BF0552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15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Time (s)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16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20.6 ± 0.4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17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19.3 ± 0.3</w:t>
            </w:r>
          </w:p>
        </w:tc>
        <w:tc>
          <w:tcPr>
            <w:tcW w:w="1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18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6.8%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19" w14:textId="77777777" w:rsidR="00BF0552" w:rsidRDefault="002A41C4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1A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3.35</w:t>
            </w:r>
          </w:p>
        </w:tc>
      </w:tr>
      <w:tr w:rsidR="00BF0552" w14:paraId="2604DB2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0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1C" w14:textId="77777777" w:rsidR="00BF0552" w:rsidRDefault="00BF0552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1D" w14:textId="77777777" w:rsidR="00BF0552" w:rsidRDefault="00BF0552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1E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CV (%)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1F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2.1%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20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1.7%</w:t>
            </w:r>
          </w:p>
        </w:tc>
        <w:tc>
          <w:tcPr>
            <w:tcW w:w="1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21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22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23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BF0552" w14:paraId="2604DB2D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0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25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S3</w:t>
            </w:r>
          </w:p>
        </w:tc>
        <w:tc>
          <w:tcPr>
            <w:tcW w:w="17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26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Uphill (250 m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27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Speed (m/s)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28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5.3 ± 0.1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29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6.3 ± 0.2</w:t>
            </w:r>
          </w:p>
        </w:tc>
        <w:tc>
          <w:tcPr>
            <w:tcW w:w="1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2A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19.1%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2B" w14:textId="77777777" w:rsidR="00BF0552" w:rsidRDefault="002A41C4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2C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6.23</w:t>
            </w:r>
          </w:p>
        </w:tc>
      </w:tr>
      <w:tr w:rsidR="00BF0552" w14:paraId="2604DB3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0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2E" w14:textId="77777777" w:rsidR="00BF0552" w:rsidRDefault="00BF0552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2F" w14:textId="77777777" w:rsidR="00BF0552" w:rsidRDefault="00BF0552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30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Time (s)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31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47.6 ± 1.3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32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40.0 ± 1.1</w:t>
            </w:r>
          </w:p>
        </w:tc>
        <w:tc>
          <w:tcPr>
            <w:tcW w:w="1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33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19.1%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34" w14:textId="77777777" w:rsidR="00BF0552" w:rsidRDefault="002A41C4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35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6.27</w:t>
            </w:r>
          </w:p>
        </w:tc>
      </w:tr>
      <w:tr w:rsidR="00BF0552" w14:paraId="2604DB3F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0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37" w14:textId="77777777" w:rsidR="00BF0552" w:rsidRDefault="00BF0552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38" w14:textId="77777777" w:rsidR="00BF0552" w:rsidRDefault="00BF0552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39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CV (%)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3A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2.8%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3B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2.8%</w:t>
            </w:r>
          </w:p>
        </w:tc>
        <w:tc>
          <w:tcPr>
            <w:tcW w:w="1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3C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3D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3E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BF0552" w14:paraId="2604DB4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0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40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S4</w:t>
            </w:r>
          </w:p>
        </w:tc>
        <w:tc>
          <w:tcPr>
            <w:tcW w:w="17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41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Downhill (160 m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42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Speed (m/s)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43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9.8 ± 0.2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44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10.7 ± 0.2</w:t>
            </w:r>
          </w:p>
        </w:tc>
        <w:tc>
          <w:tcPr>
            <w:tcW w:w="1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45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9.0%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46" w14:textId="77777777" w:rsidR="00BF0552" w:rsidRDefault="002A41C4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47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4.59</w:t>
            </w:r>
          </w:p>
        </w:tc>
      </w:tr>
      <w:tr w:rsidR="00BF0552" w14:paraId="2604DB51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0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49" w14:textId="77777777" w:rsidR="00BF0552" w:rsidRDefault="00BF0552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4A" w14:textId="77777777" w:rsidR="00BF0552" w:rsidRDefault="00BF0552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4B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Time (s)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4C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16.4 ± 0.3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4D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15.0 ± 0.3</w:t>
            </w:r>
          </w:p>
        </w:tc>
        <w:tc>
          <w:tcPr>
            <w:tcW w:w="1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4E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9.0%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4F" w14:textId="77777777" w:rsidR="00BF0552" w:rsidRDefault="002A41C4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50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4.66</w:t>
            </w:r>
          </w:p>
        </w:tc>
      </w:tr>
      <w:tr w:rsidR="00BF0552" w14:paraId="2604DB5A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0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52" w14:textId="77777777" w:rsidR="00BF0552" w:rsidRDefault="00BF0552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53" w14:textId="77777777" w:rsidR="00BF0552" w:rsidRDefault="00BF0552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54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CV (%)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55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1.6%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56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2.1%</w:t>
            </w:r>
          </w:p>
        </w:tc>
        <w:tc>
          <w:tcPr>
            <w:tcW w:w="1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57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58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59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BF0552" w14:paraId="2604DB6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0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5B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S5</w:t>
            </w:r>
          </w:p>
        </w:tc>
        <w:tc>
          <w:tcPr>
            <w:tcW w:w="17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5C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Uphill (140 m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5D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Speed (m/s)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5E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4.4 ± 0.2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5F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5.4 ± 0.2</w:t>
            </w:r>
          </w:p>
        </w:tc>
        <w:tc>
          <w:tcPr>
            <w:tcW w:w="1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60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20.3%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61" w14:textId="77777777" w:rsidR="00BF0552" w:rsidRDefault="002A41C4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62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4.56</w:t>
            </w:r>
          </w:p>
        </w:tc>
      </w:tr>
      <w:tr w:rsidR="00BF0552" w14:paraId="2604DB6C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0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64" w14:textId="77777777" w:rsidR="00BF0552" w:rsidRDefault="00BF0552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65" w14:textId="77777777" w:rsidR="00BF0552" w:rsidRDefault="00BF0552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66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Time (s)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67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31.5 ± 1.1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68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26.2 ± 1.2</w:t>
            </w:r>
          </w:p>
        </w:tc>
        <w:tc>
          <w:tcPr>
            <w:tcW w:w="1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69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20.3%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6A" w14:textId="77777777" w:rsidR="00BF0552" w:rsidRDefault="002A41C4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6B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4.67</w:t>
            </w:r>
          </w:p>
        </w:tc>
      </w:tr>
      <w:tr w:rsidR="00BF0552" w14:paraId="2604DB7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0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6D" w14:textId="77777777" w:rsidR="00BF0552" w:rsidRDefault="00BF0552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6E" w14:textId="77777777" w:rsidR="00BF0552" w:rsidRDefault="00BF0552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6F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CV (%)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70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3.5%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71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4.3%</w:t>
            </w:r>
          </w:p>
        </w:tc>
        <w:tc>
          <w:tcPr>
            <w:tcW w:w="1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72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73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74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Na</w:t>
            </w:r>
          </w:p>
        </w:tc>
      </w:tr>
      <w:tr w:rsidR="00BF0552" w14:paraId="2604DB7E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0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76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S6</w:t>
            </w:r>
          </w:p>
        </w:tc>
        <w:tc>
          <w:tcPr>
            <w:tcW w:w="17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77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Flat (160 m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78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Speed (m/s)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79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7.3 ± 0.2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7A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8.2 ± 0.2</w:t>
            </w:r>
          </w:p>
        </w:tc>
        <w:tc>
          <w:tcPr>
            <w:tcW w:w="1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7B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12.7%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7C" w14:textId="77777777" w:rsidR="00BF0552" w:rsidRDefault="002A41C4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7D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4.67</w:t>
            </w:r>
          </w:p>
        </w:tc>
      </w:tr>
      <w:tr w:rsidR="00BF0552" w14:paraId="2604DB87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0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7F" w14:textId="77777777" w:rsidR="00BF0552" w:rsidRDefault="00BF0552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80" w14:textId="77777777" w:rsidR="00BF0552" w:rsidRDefault="00BF0552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81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Time (s)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82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22.0 ± 0.6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83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19.5 ± 0.5</w:t>
            </w:r>
          </w:p>
        </w:tc>
        <w:tc>
          <w:tcPr>
            <w:tcW w:w="1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84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12.7%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85" w14:textId="77777777" w:rsidR="00BF0552" w:rsidRDefault="002A41C4">
            <w:pPr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86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4.60</w:t>
            </w:r>
          </w:p>
        </w:tc>
      </w:tr>
      <w:tr w:rsidR="00BF0552" w14:paraId="2604DB9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0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88" w14:textId="77777777" w:rsidR="00BF0552" w:rsidRDefault="00BF0552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89" w14:textId="77777777" w:rsidR="00BF0552" w:rsidRDefault="00BF0552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8A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CV (%)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8B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2.6%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8C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2.6%</w:t>
            </w:r>
          </w:p>
        </w:tc>
        <w:tc>
          <w:tcPr>
            <w:tcW w:w="1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8D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8E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4DB8F" w14:textId="77777777" w:rsidR="00BF0552" w:rsidRDefault="002A41C4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  <w:t>Na</w:t>
            </w:r>
          </w:p>
        </w:tc>
      </w:tr>
    </w:tbl>
    <w:p w14:paraId="2604DB91" w14:textId="77777777" w:rsidR="00BF0552" w:rsidRDefault="00BF0552">
      <w:pPr>
        <w:pStyle w:val="NormalWeb"/>
        <w:jc w:val="both"/>
        <w:rPr>
          <w:lang w:val="en-US"/>
        </w:rPr>
      </w:pPr>
    </w:p>
    <w:p w14:paraId="2604DB92" w14:textId="77777777" w:rsidR="00BF0552" w:rsidRDefault="00BF0552"/>
    <w:sectPr w:rsidR="00BF0552">
      <w:pgSz w:w="11906" w:h="16838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F1A01C" w14:textId="77777777" w:rsidR="002A41C4" w:rsidRDefault="002A41C4">
      <w:pPr>
        <w:spacing w:after="0" w:line="240" w:lineRule="auto"/>
      </w:pPr>
      <w:r>
        <w:separator/>
      </w:r>
    </w:p>
  </w:endnote>
  <w:endnote w:type="continuationSeparator" w:id="0">
    <w:p w14:paraId="73626B5A" w14:textId="77777777" w:rsidR="002A41C4" w:rsidRDefault="002A41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AD6B29" w14:textId="77777777" w:rsidR="002A41C4" w:rsidRDefault="002A41C4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56AE92AA" w14:textId="77777777" w:rsidR="002A41C4" w:rsidRDefault="002A41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BF0552"/>
    <w:rsid w:val="002A41C4"/>
    <w:rsid w:val="00981278"/>
    <w:rsid w:val="009952CC"/>
    <w:rsid w:val="00BF0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04DAE2"/>
  <w15:docId w15:val="{2A724814-5755-4E74-B19C-82979FF1A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2"/>
        <w:szCs w:val="22"/>
        <w:lang w:val="nb-NO"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Overskrift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Overskrift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Overskrift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Overskrift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Overskrift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Overskrift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Overskrift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Overskrift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Overskrift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Overskrift2Tegn">
    <w:name w:val="Overskrift 2 Tegn"/>
    <w:basedOn w:val="Standardskriftforavsnit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Overskrift3Tegn">
    <w:name w:val="Overskrift 3 Tegn"/>
    <w:basedOn w:val="Standardskriftforavsnitt"/>
    <w:rPr>
      <w:rFonts w:eastAsia="Times New Roman" w:cs="Times New Roman"/>
      <w:color w:val="0F4761"/>
      <w:sz w:val="28"/>
      <w:szCs w:val="28"/>
    </w:rPr>
  </w:style>
  <w:style w:type="character" w:customStyle="1" w:styleId="Overskrift4Tegn">
    <w:name w:val="Overskrift 4 Tegn"/>
    <w:basedOn w:val="Standardskriftforavsnitt"/>
    <w:rPr>
      <w:rFonts w:eastAsia="Times New Roman" w:cs="Times New Roman"/>
      <w:i/>
      <w:iCs/>
      <w:color w:val="0F4761"/>
    </w:rPr>
  </w:style>
  <w:style w:type="character" w:customStyle="1" w:styleId="Overskrift5Tegn">
    <w:name w:val="Overskrift 5 Tegn"/>
    <w:basedOn w:val="Standardskriftforavsnitt"/>
    <w:rPr>
      <w:rFonts w:eastAsia="Times New Roman" w:cs="Times New Roman"/>
      <w:color w:val="0F4761"/>
    </w:rPr>
  </w:style>
  <w:style w:type="character" w:customStyle="1" w:styleId="Overskrift6Tegn">
    <w:name w:val="Overskrift 6 Tegn"/>
    <w:basedOn w:val="Standardskriftforavsnitt"/>
    <w:rPr>
      <w:rFonts w:eastAsia="Times New Roman" w:cs="Times New Roman"/>
      <w:i/>
      <w:iCs/>
      <w:color w:val="595959"/>
    </w:rPr>
  </w:style>
  <w:style w:type="character" w:customStyle="1" w:styleId="Overskrift7Tegn">
    <w:name w:val="Overskrift 7 Tegn"/>
    <w:basedOn w:val="Standardskriftforavsnitt"/>
    <w:rPr>
      <w:rFonts w:eastAsia="Times New Roman" w:cs="Times New Roman"/>
      <w:color w:val="595959"/>
    </w:rPr>
  </w:style>
  <w:style w:type="character" w:customStyle="1" w:styleId="Overskrift8Tegn">
    <w:name w:val="Overskrift 8 Tegn"/>
    <w:basedOn w:val="Standardskriftforavsnitt"/>
    <w:rPr>
      <w:rFonts w:eastAsia="Times New Roman" w:cs="Times New Roman"/>
      <w:i/>
      <w:iCs/>
      <w:color w:val="272727"/>
    </w:rPr>
  </w:style>
  <w:style w:type="character" w:customStyle="1" w:styleId="Overskrift9Tegn">
    <w:name w:val="Overskrift 9 Tegn"/>
    <w:basedOn w:val="Standardskriftforavsnitt"/>
    <w:rPr>
      <w:rFonts w:eastAsia="Times New Roman" w:cs="Times New Roman"/>
      <w:color w:val="272727"/>
    </w:rPr>
  </w:style>
  <w:style w:type="paragraph" w:styleId="Tittel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telTegn">
    <w:name w:val="Tittel Tegn"/>
    <w:basedOn w:val="Standardskriftforavsnit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Undertittel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rPr>
      <w:rFonts w:eastAsia="Times New Roman" w:cs="Times New Roman"/>
      <w:color w:val="595959"/>
      <w:spacing w:val="15"/>
      <w:sz w:val="28"/>
      <w:szCs w:val="28"/>
    </w:rPr>
  </w:style>
  <w:style w:type="paragraph" w:styleId="Sitat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SitatTegn">
    <w:name w:val="Sitat Tegn"/>
    <w:basedOn w:val="Standardskriftforavsnitt"/>
    <w:rPr>
      <w:i/>
      <w:iCs/>
      <w:color w:val="404040"/>
    </w:rPr>
  </w:style>
  <w:style w:type="paragraph" w:styleId="Listeavsnitt">
    <w:name w:val="List Paragraph"/>
    <w:basedOn w:val="Normal"/>
    <w:pPr>
      <w:ind w:left="720"/>
      <w:contextualSpacing/>
    </w:pPr>
  </w:style>
  <w:style w:type="character" w:styleId="Sterkutheving">
    <w:name w:val="Intense Emphasis"/>
    <w:basedOn w:val="Standardskriftforavsnitt"/>
    <w:rPr>
      <w:i/>
      <w:iCs/>
      <w:color w:val="0F4761"/>
    </w:rPr>
  </w:style>
  <w:style w:type="paragraph" w:styleId="Sterktsitat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SterktsitatTegn">
    <w:name w:val="Sterkt sitat Tegn"/>
    <w:basedOn w:val="Standardskriftforavsnitt"/>
    <w:rPr>
      <w:i/>
      <w:iCs/>
      <w:color w:val="0F4761"/>
    </w:rPr>
  </w:style>
  <w:style w:type="character" w:styleId="Sterkreferanse">
    <w:name w:val="Intense Reference"/>
    <w:basedOn w:val="Standardskriftforavsnitt"/>
    <w:rPr>
      <w:b/>
      <w:bCs/>
      <w:smallCaps/>
      <w:color w:val="0F4761"/>
      <w:spacing w:val="5"/>
    </w:rPr>
  </w:style>
  <w:style w:type="paragraph" w:styleId="NormalWeb">
    <w:name w:val="Normal (Web)"/>
    <w:basedOn w:val="Normal"/>
    <w:pPr>
      <w:spacing w:before="100" w:after="100" w:line="240" w:lineRule="auto"/>
    </w:pPr>
    <w:rPr>
      <w:rFonts w:ascii="Times New Roman" w:eastAsia="Times New Roman" w:hAnsi="Times New Roman"/>
      <w:kern w:val="0"/>
      <w:sz w:val="24"/>
      <w:szCs w:val="24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986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Øyvind Sandbakk</dc:creator>
  <dc:description/>
  <cp:lastModifiedBy>Øyvind Sandbakk</cp:lastModifiedBy>
  <cp:revision>2</cp:revision>
  <dcterms:created xsi:type="dcterms:W3CDTF">2026-06-08T21:32:00Z</dcterms:created>
  <dcterms:modified xsi:type="dcterms:W3CDTF">2026-06-08T21:32:00Z</dcterms:modified>
</cp:coreProperties>
</file>